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i/>
          <w:iCs/>
          <w:sz w:val="22"/>
          <w:szCs w:val="22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5 Table. SSRs in the mitochondrial genome of 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</w:rPr>
        <w:t>Isopyrum anemonoides</w:t>
      </w:r>
    </w:p>
    <w:bookmarkEnd w:id="0"/>
    <w:tbl>
      <w:tblPr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268"/>
        <w:gridCol w:w="1269"/>
        <w:gridCol w:w="1269"/>
        <w:gridCol w:w="1269"/>
        <w:gridCol w:w="21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R nr.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ze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rt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R type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ATC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TGC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TG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ATA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9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9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A)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7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8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)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7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8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)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8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9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)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9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0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TG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7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8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AT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3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4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CAA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0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1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CAA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5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7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ATA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0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1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AGC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4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5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CAT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5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6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AA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0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)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9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0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5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CCC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5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6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)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9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0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)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35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37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A)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7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8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)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11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12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TGA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0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1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)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41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42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G)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45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46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)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78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79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5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TCGT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32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33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CT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84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85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3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TA)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6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7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)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13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15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G)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71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72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)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66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67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)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11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12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3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AG)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55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56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GC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46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48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3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TT)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16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17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GGA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18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19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A)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38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39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GC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60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6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CTA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32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33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)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46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46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T)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01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02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)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31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33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)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50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51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T)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69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70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CC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44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45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A)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55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56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)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46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48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TAA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30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31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)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0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02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AA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93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94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GCTT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78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79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AA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56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57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TTT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73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74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TAC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43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45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)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94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95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TG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65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66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T)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59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60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3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AG)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44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45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)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64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65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TCT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280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28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C)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21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22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AT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67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68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AGA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34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35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3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TAT)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04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054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AGT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879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89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5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TACG)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852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863</w:t>
            </w:r>
          </w:p>
        </w:tc>
        <w:tc>
          <w:tcPr>
            <w:tcW w:w="744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1276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TGA)3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i/>
          <w:iCs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Rosewood Std Regular">
    <w:panose1 w:val="04090804040204020202"/>
    <w:charset w:val="00"/>
    <w:family w:val="auto"/>
    <w:pitch w:val="default"/>
    <w:sig w:usb0="00000003" w:usb1="00000000" w:usb2="00000000" w:usb3="00000000" w:csb0="20000001" w:csb1="00000000"/>
  </w:font>
  <w:font w:name="Segoe UI Variable Small Semibold">
    <w:panose1 w:val="00000000000000000000"/>
    <w:charset w:val="00"/>
    <w:family w:val="auto"/>
    <w:pitch w:val="default"/>
    <w:sig w:usb0="A00002FF" w:usb1="0000000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iNWM4ODhjMDM0NjAxYzdjNDdhNjE2MmQ4OGNkZmIifQ=="/>
  </w:docVars>
  <w:rsids>
    <w:rsidRoot w:val="776C37AC"/>
    <w:rsid w:val="38CD161E"/>
    <w:rsid w:val="3B455DE4"/>
    <w:rsid w:val="6578453C"/>
    <w:rsid w:val="6D365409"/>
    <w:rsid w:val="776C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7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5</Words>
  <Characters>1752</Characters>
  <Lines>0</Lines>
  <Paragraphs>0</Paragraphs>
  <TotalTime>7</TotalTime>
  <ScaleCrop>false</ScaleCrop>
  <LinksUpToDate>false</LinksUpToDate>
  <CharactersWithSpaces>176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9:32:00Z</dcterms:created>
  <dc:creator>古丽</dc:creator>
  <cp:lastModifiedBy>古丽</cp:lastModifiedBy>
  <dcterms:modified xsi:type="dcterms:W3CDTF">2023-05-25T09:4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B571BDF589A4B058A81B4C39F5A68A9_13</vt:lpwstr>
  </property>
</Properties>
</file>